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169FC" w14:textId="53616203" w:rsidR="004A26F2" w:rsidRPr="00A16B7C" w:rsidRDefault="004A26F2" w:rsidP="004A26F2">
      <w:pPr>
        <w:spacing w:line="480" w:lineRule="auto"/>
        <w:rPr>
          <w:b/>
          <w:bCs/>
        </w:rPr>
      </w:pPr>
      <w:r>
        <w:rPr>
          <w:rFonts w:eastAsia="標楷體"/>
          <w:b/>
          <w:bCs/>
        </w:rPr>
        <w:t>S</w:t>
      </w:r>
      <w:r w:rsidR="00EC0401">
        <w:rPr>
          <w:rFonts w:eastAsia="標楷體"/>
          <w:b/>
          <w:bCs/>
        </w:rPr>
        <w:t>1</w:t>
      </w:r>
      <w:r>
        <w:rPr>
          <w:rFonts w:eastAsia="標楷體"/>
          <w:b/>
          <w:bCs/>
        </w:rPr>
        <w:t xml:space="preserve"> T</w:t>
      </w:r>
      <w:r w:rsidR="009369C3">
        <w:rPr>
          <w:rFonts w:eastAsia="標楷體"/>
          <w:b/>
          <w:bCs/>
        </w:rPr>
        <w:t>able</w:t>
      </w:r>
      <w:r w:rsidRPr="004B7AAA">
        <w:rPr>
          <w:rFonts w:eastAsia="標楷體"/>
          <w:b/>
          <w:bCs/>
        </w:rPr>
        <w:t>.</w:t>
      </w:r>
      <w:r w:rsidR="00D4687A">
        <w:rPr>
          <w:b/>
          <w:bCs/>
        </w:rPr>
        <w:t xml:space="preserve"> The incidence of S</w:t>
      </w:r>
      <w:r w:rsidRPr="004B7AAA">
        <w:rPr>
          <w:b/>
          <w:bCs/>
        </w:rPr>
        <w:t xml:space="preserve">ICH and any hemorrhage in patients with or without </w:t>
      </w:r>
      <w:r>
        <w:rPr>
          <w:b/>
          <w:bCs/>
        </w:rPr>
        <w:t xml:space="preserve">any </w:t>
      </w:r>
      <w:r w:rsidR="00B33783">
        <w:rPr>
          <w:b/>
          <w:bCs/>
        </w:rPr>
        <w:t>leukoaraiosis</w:t>
      </w:r>
      <w:r w:rsidR="00D4687A">
        <w:rPr>
          <w:b/>
          <w:bCs/>
        </w:rPr>
        <w:t xml:space="preserve"> and the effect of </w:t>
      </w:r>
      <w:r w:rsidR="00B33783">
        <w:rPr>
          <w:b/>
          <w:bCs/>
        </w:rPr>
        <w:t>leukoaraiosis</w:t>
      </w:r>
      <w:r w:rsidR="00D4687A">
        <w:rPr>
          <w:b/>
          <w:bCs/>
        </w:rPr>
        <w:t xml:space="preserve"> on S</w:t>
      </w:r>
      <w:r w:rsidRPr="004B7AAA">
        <w:rPr>
          <w:b/>
          <w:bCs/>
        </w:rPr>
        <w:t>ICH.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7"/>
        <w:gridCol w:w="1276"/>
        <w:gridCol w:w="1575"/>
        <w:gridCol w:w="21"/>
        <w:gridCol w:w="1522"/>
        <w:gridCol w:w="709"/>
        <w:gridCol w:w="1132"/>
        <w:gridCol w:w="850"/>
      </w:tblGrid>
      <w:tr w:rsidR="004A26F2" w:rsidRPr="004B7AAA" w14:paraId="42B79129" w14:textId="77777777" w:rsidTr="003A19A7">
        <w:trPr>
          <w:trHeight w:val="1008"/>
        </w:trPr>
        <w:tc>
          <w:tcPr>
            <w:tcW w:w="1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F0CE3" w14:textId="77777777" w:rsidR="004A26F2" w:rsidRDefault="004A26F2" w:rsidP="003A19A7">
            <w:pPr>
              <w:spacing w:line="480" w:lineRule="auto"/>
              <w:rPr>
                <w:b/>
                <w:bCs/>
              </w:rPr>
            </w:pPr>
            <w:r w:rsidRPr="004B7AAA">
              <w:rPr>
                <w:b/>
                <w:bCs/>
              </w:rPr>
              <w:t>N(%)</w:t>
            </w:r>
          </w:p>
          <w:p w14:paraId="35BBBA38" w14:textId="0E074104" w:rsidR="005725D8" w:rsidRPr="004B7AAA" w:rsidRDefault="005725D8" w:rsidP="003A19A7">
            <w:pPr>
              <w:spacing w:line="480" w:lineRule="auto"/>
            </w:pPr>
            <w:r>
              <w:rPr>
                <w:b/>
                <w:bCs/>
              </w:rPr>
              <w:t>(N=610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3CFBB" w14:textId="77777777" w:rsidR="004A26F2" w:rsidRPr="004B7AAA" w:rsidRDefault="004A26F2" w:rsidP="003A19A7">
            <w:pPr>
              <w:spacing w:line="480" w:lineRule="auto"/>
              <w:rPr>
                <w:b/>
                <w:bCs/>
              </w:rPr>
            </w:pPr>
            <w:r w:rsidRPr="004B7AAA">
              <w:rPr>
                <w:b/>
                <w:bCs/>
              </w:rPr>
              <w:t>Incidence</w:t>
            </w:r>
          </w:p>
          <w:p w14:paraId="27A52D86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03970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mVSS = 0 (n=243</w:t>
            </w:r>
            <w:r w:rsidRPr="00CA10E2">
              <w:rPr>
                <w:b/>
                <w:bCs/>
              </w:rPr>
              <w:t xml:space="preserve"> †</w:t>
            </w:r>
            <w:r w:rsidRPr="004B7AAA">
              <w:rPr>
                <w:b/>
                <w:bCs/>
              </w:rPr>
              <w:t>)</w:t>
            </w:r>
          </w:p>
        </w:tc>
        <w:tc>
          <w:tcPr>
            <w:tcW w:w="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38234C" w14:textId="77777777" w:rsidR="004A26F2" w:rsidRPr="004B7AAA" w:rsidRDefault="004A26F2" w:rsidP="003A19A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F21DA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mVSS ≥ 1 (n=367</w:t>
            </w:r>
            <w:r>
              <w:rPr>
                <w:b/>
                <w:bCs/>
              </w:rPr>
              <w:t>*</w:t>
            </w:r>
            <w:r w:rsidRPr="004B7AAA">
              <w:rPr>
                <w:b/>
                <w:bCs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2A326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OR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9EBDB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95%CI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9FE8F" w14:textId="77777777" w:rsidR="004A26F2" w:rsidRPr="004B7AAA" w:rsidRDefault="004A26F2" w:rsidP="003A19A7">
            <w:pPr>
              <w:spacing w:line="480" w:lineRule="auto"/>
            </w:pPr>
            <w:r w:rsidRPr="004B7AAA">
              <w:rPr>
                <w:b/>
                <w:bCs/>
              </w:rPr>
              <w:t>p</w:t>
            </w:r>
          </w:p>
        </w:tc>
      </w:tr>
      <w:tr w:rsidR="004A26F2" w:rsidRPr="004B7AAA" w14:paraId="6F79D5F6" w14:textId="77777777" w:rsidTr="003A19A7">
        <w:trPr>
          <w:trHeight w:val="576"/>
        </w:trPr>
        <w:tc>
          <w:tcPr>
            <w:tcW w:w="1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8AA3D" w14:textId="77777777" w:rsidR="004A26F2" w:rsidRPr="004B7AAA" w:rsidRDefault="004A26F2" w:rsidP="003A19A7">
            <w:pPr>
              <w:spacing w:line="480" w:lineRule="auto"/>
            </w:pPr>
            <w:r w:rsidRPr="004B7AAA">
              <w:t>SICH(NIND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79F8E" w14:textId="77777777" w:rsidR="004A26F2" w:rsidRPr="004B7AAA" w:rsidRDefault="004A26F2" w:rsidP="003A19A7">
            <w:pPr>
              <w:spacing w:line="480" w:lineRule="auto"/>
            </w:pPr>
            <w:r w:rsidRPr="004B7AAA">
              <w:t>44(7.2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0E9AB" w14:textId="77777777" w:rsidR="004A26F2" w:rsidRPr="004B7AAA" w:rsidRDefault="004A26F2" w:rsidP="003A19A7">
            <w:pPr>
              <w:spacing w:line="480" w:lineRule="auto"/>
            </w:pPr>
            <w:r w:rsidRPr="004B7AAA">
              <w:t>17(7.0)</w:t>
            </w:r>
          </w:p>
        </w:tc>
        <w:tc>
          <w:tcPr>
            <w:tcW w:w="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2AC13238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053CD" w14:textId="77777777" w:rsidR="004A26F2" w:rsidRPr="004B7AAA" w:rsidRDefault="004A26F2" w:rsidP="003A19A7">
            <w:pPr>
              <w:spacing w:line="480" w:lineRule="auto"/>
            </w:pPr>
            <w:r w:rsidRPr="004B7AAA">
              <w:t>27(7.4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BC7ED" w14:textId="77777777" w:rsidR="004A26F2" w:rsidRPr="004B7AAA" w:rsidRDefault="004A26F2" w:rsidP="003A19A7">
            <w:pPr>
              <w:spacing w:line="480" w:lineRule="auto"/>
            </w:pPr>
            <w:r w:rsidRPr="004B7AAA">
              <w:t>1.06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18A83" w14:textId="77777777" w:rsidR="004A26F2" w:rsidRDefault="004A26F2" w:rsidP="003A19A7">
            <w:pPr>
              <w:spacing w:line="480" w:lineRule="auto"/>
            </w:pPr>
            <w:r w:rsidRPr="004B7AAA">
              <w:t>0.56-</w:t>
            </w:r>
          </w:p>
          <w:p w14:paraId="4CABC55D" w14:textId="77777777" w:rsidR="004A26F2" w:rsidRPr="004B7AAA" w:rsidRDefault="004A26F2" w:rsidP="003A19A7">
            <w:pPr>
              <w:spacing w:line="480" w:lineRule="auto"/>
            </w:pPr>
            <w:r w:rsidRPr="004B7AAA">
              <w:t>1.9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F71B3" w14:textId="77777777" w:rsidR="004A26F2" w:rsidRPr="004B7AAA" w:rsidRDefault="004A26F2" w:rsidP="003A19A7">
            <w:pPr>
              <w:spacing w:line="480" w:lineRule="auto"/>
            </w:pPr>
            <w:r w:rsidRPr="004B7AAA">
              <w:t>0.87</w:t>
            </w:r>
          </w:p>
        </w:tc>
      </w:tr>
      <w:tr w:rsidR="004A26F2" w:rsidRPr="004B7AAA" w14:paraId="7B1A20F1" w14:textId="77777777" w:rsidTr="003A19A7">
        <w:trPr>
          <w:trHeight w:val="576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23AF9" w14:textId="77777777" w:rsidR="004A26F2" w:rsidRPr="004B7AAA" w:rsidRDefault="004A26F2" w:rsidP="003A19A7">
            <w:pPr>
              <w:spacing w:line="480" w:lineRule="auto"/>
            </w:pPr>
            <w:r w:rsidRPr="004B7AAA">
              <w:t>SICH(ECASS-I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6D3EFE" w14:textId="77777777" w:rsidR="004A26F2" w:rsidRPr="004B7AAA" w:rsidRDefault="004A26F2" w:rsidP="003A19A7">
            <w:pPr>
              <w:spacing w:line="480" w:lineRule="auto"/>
            </w:pPr>
            <w:r w:rsidRPr="004B7AAA">
              <w:t>33(5.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67CA0" w14:textId="77777777" w:rsidR="004A26F2" w:rsidRPr="004B7AAA" w:rsidRDefault="004A26F2" w:rsidP="003A19A7">
            <w:pPr>
              <w:spacing w:line="480" w:lineRule="auto"/>
            </w:pPr>
            <w:r w:rsidRPr="004B7AAA">
              <w:t>15(6.2)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</w:tcPr>
          <w:p w14:paraId="41B7E49C" w14:textId="77777777" w:rsidR="004A26F2" w:rsidRPr="004B7AAA" w:rsidRDefault="004A26F2" w:rsidP="003A19A7">
            <w:pPr>
              <w:spacing w:line="480" w:lineRule="auto"/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A1062" w14:textId="77777777" w:rsidR="004A26F2" w:rsidRPr="004B7AAA" w:rsidRDefault="004A26F2" w:rsidP="003A19A7">
            <w:pPr>
              <w:spacing w:line="480" w:lineRule="auto"/>
            </w:pPr>
            <w:r w:rsidRPr="004B7AAA">
              <w:t>18(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36607" w14:textId="77777777" w:rsidR="004A26F2" w:rsidRPr="004B7AAA" w:rsidRDefault="004A26F2" w:rsidP="003A19A7">
            <w:pPr>
              <w:spacing w:line="480" w:lineRule="auto"/>
            </w:pPr>
            <w:r w:rsidRPr="004B7AAA"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DFFFF" w14:textId="77777777" w:rsidR="004A26F2" w:rsidRDefault="004A26F2" w:rsidP="003A19A7">
            <w:pPr>
              <w:spacing w:line="480" w:lineRule="auto"/>
            </w:pPr>
            <w:r w:rsidRPr="004B7AAA">
              <w:t>0.39-</w:t>
            </w:r>
          </w:p>
          <w:p w14:paraId="7FE2B139" w14:textId="77777777" w:rsidR="004A26F2" w:rsidRPr="004B7AAA" w:rsidRDefault="004A26F2" w:rsidP="003A19A7">
            <w:pPr>
              <w:spacing w:line="480" w:lineRule="auto"/>
            </w:pPr>
            <w:r w:rsidRPr="004B7AAA"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5E4DF" w14:textId="77777777" w:rsidR="004A26F2" w:rsidRPr="004B7AAA" w:rsidRDefault="004A26F2" w:rsidP="003A19A7">
            <w:pPr>
              <w:spacing w:line="480" w:lineRule="auto"/>
            </w:pPr>
            <w:r w:rsidRPr="004B7AAA">
              <w:t>0.50</w:t>
            </w:r>
          </w:p>
        </w:tc>
      </w:tr>
      <w:tr w:rsidR="004A26F2" w:rsidRPr="004B7AAA" w14:paraId="737AFEA8" w14:textId="77777777" w:rsidTr="003A19A7">
        <w:trPr>
          <w:trHeight w:val="62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EA6E7" w14:textId="77777777" w:rsidR="004A26F2" w:rsidRPr="004B7AAA" w:rsidRDefault="004A26F2" w:rsidP="003A19A7">
            <w:pPr>
              <w:spacing w:line="480" w:lineRule="auto"/>
            </w:pPr>
            <w:r w:rsidRPr="004B7AAA">
              <w:t>SICH (SITS-MO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5AE62" w14:textId="77777777" w:rsidR="004A26F2" w:rsidRPr="004B7AAA" w:rsidRDefault="004A26F2" w:rsidP="003A19A7">
            <w:pPr>
              <w:spacing w:line="480" w:lineRule="auto"/>
            </w:pPr>
            <w:r w:rsidRPr="004B7AAA">
              <w:t>28(4.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F9D80" w14:textId="77777777" w:rsidR="004A26F2" w:rsidRPr="004B7AAA" w:rsidRDefault="004A26F2" w:rsidP="003A19A7">
            <w:pPr>
              <w:spacing w:line="480" w:lineRule="auto"/>
            </w:pPr>
            <w:r w:rsidRPr="004B7AAA">
              <w:t>13(5.4)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4149FE4F" w14:textId="77777777" w:rsidR="004A26F2" w:rsidRPr="004B7AAA" w:rsidRDefault="004A26F2" w:rsidP="003A19A7">
            <w:pPr>
              <w:spacing w:line="480" w:lineRule="auto"/>
            </w:pPr>
            <w:r w:rsidRPr="004B7AAA">
              <w:t>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ADE920" w14:textId="77777777" w:rsidR="004A26F2" w:rsidRPr="004B7AAA" w:rsidRDefault="004A26F2" w:rsidP="003A19A7">
            <w:pPr>
              <w:spacing w:line="480" w:lineRule="auto"/>
            </w:pPr>
            <w:r w:rsidRPr="004B7AAA">
              <w:t>15(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554F5" w14:textId="77777777" w:rsidR="004A26F2" w:rsidRPr="004B7AAA" w:rsidRDefault="004A26F2" w:rsidP="003A19A7">
            <w:pPr>
              <w:spacing w:line="480" w:lineRule="auto"/>
            </w:pPr>
            <w:r w:rsidRPr="004B7AAA">
              <w:t>0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8F6CD" w14:textId="77777777" w:rsidR="004A26F2" w:rsidRDefault="004A26F2" w:rsidP="003A19A7">
            <w:pPr>
              <w:spacing w:line="480" w:lineRule="auto"/>
            </w:pPr>
            <w:r w:rsidRPr="004B7AAA">
              <w:t>0.35-</w:t>
            </w:r>
          </w:p>
          <w:p w14:paraId="2590C801" w14:textId="77777777" w:rsidR="004A26F2" w:rsidRPr="004B7AAA" w:rsidRDefault="004A26F2" w:rsidP="003A19A7">
            <w:pPr>
              <w:spacing w:line="480" w:lineRule="auto"/>
            </w:pPr>
            <w:r w:rsidRPr="004B7AAA"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58FD0" w14:textId="77777777" w:rsidR="004A26F2" w:rsidRPr="004B7AAA" w:rsidRDefault="004A26F2" w:rsidP="003A19A7">
            <w:pPr>
              <w:spacing w:line="480" w:lineRule="auto"/>
            </w:pPr>
            <w:r w:rsidRPr="004B7AAA">
              <w:t>0.47</w:t>
            </w:r>
          </w:p>
        </w:tc>
      </w:tr>
      <w:tr w:rsidR="004A26F2" w:rsidRPr="004B7AAA" w14:paraId="2D354048" w14:textId="77777777" w:rsidTr="003A19A7">
        <w:trPr>
          <w:trHeight w:val="576"/>
        </w:trPr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85E54" w14:textId="77777777" w:rsidR="004A26F2" w:rsidRPr="004B7AAA" w:rsidRDefault="004A26F2" w:rsidP="003A19A7">
            <w:pPr>
              <w:spacing w:line="480" w:lineRule="auto"/>
            </w:pPr>
            <w:r w:rsidRPr="004B7AAA">
              <w:t xml:space="preserve">Any </w:t>
            </w:r>
            <w:r>
              <w:t xml:space="preserve">post-tPA </w:t>
            </w:r>
            <w:r w:rsidRPr="004B7AAA">
              <w:t>hemorr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79A8E" w14:textId="77777777" w:rsidR="004A26F2" w:rsidRPr="004B7AAA" w:rsidRDefault="004A26F2" w:rsidP="003A19A7">
            <w:pPr>
              <w:spacing w:line="480" w:lineRule="auto"/>
            </w:pPr>
            <w:r w:rsidRPr="004B7AAA">
              <w:t>152(24.9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0EB7D" w14:textId="77777777" w:rsidR="004A26F2" w:rsidRPr="004B7AAA" w:rsidRDefault="004A26F2" w:rsidP="003A19A7">
            <w:pPr>
              <w:spacing w:line="480" w:lineRule="auto"/>
            </w:pPr>
            <w:r w:rsidRPr="004B7AAA">
              <w:t>62(25.5)</w:t>
            </w:r>
          </w:p>
        </w:tc>
        <w:tc>
          <w:tcPr>
            <w:tcW w:w="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26F333" w14:textId="77777777" w:rsidR="004A26F2" w:rsidRPr="004B7AAA" w:rsidRDefault="004A26F2" w:rsidP="003A19A7">
            <w:pPr>
              <w:spacing w:line="480" w:lineRule="auto"/>
            </w:pPr>
            <w:r w:rsidRPr="004B7AAA"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CCEBC" w14:textId="77777777" w:rsidR="004A26F2" w:rsidRPr="004B7AAA" w:rsidRDefault="004A26F2" w:rsidP="003A19A7">
            <w:pPr>
              <w:spacing w:line="480" w:lineRule="auto"/>
            </w:pPr>
            <w:r w:rsidRPr="004B7AAA">
              <w:t>90(2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3C8A8" w14:textId="77777777" w:rsidR="004A26F2" w:rsidRPr="004B7AAA" w:rsidRDefault="004A26F2" w:rsidP="003A19A7">
            <w:pPr>
              <w:spacing w:line="480" w:lineRule="auto"/>
            </w:pPr>
            <w:r w:rsidRPr="004B7AAA"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59E02" w14:textId="77777777" w:rsidR="004A26F2" w:rsidRDefault="004A26F2" w:rsidP="003A19A7">
            <w:pPr>
              <w:spacing w:line="480" w:lineRule="auto"/>
            </w:pPr>
            <w:r w:rsidRPr="004B7AAA">
              <w:t>0.65-</w:t>
            </w:r>
          </w:p>
          <w:p w14:paraId="7C9BAFC7" w14:textId="77777777" w:rsidR="004A26F2" w:rsidRPr="004B7AAA" w:rsidRDefault="004A26F2" w:rsidP="003A19A7">
            <w:pPr>
              <w:spacing w:line="480" w:lineRule="auto"/>
            </w:pPr>
            <w:r w:rsidRPr="004B7AAA"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36BA3" w14:textId="77777777" w:rsidR="004A26F2" w:rsidRPr="004B7AAA" w:rsidRDefault="004A26F2" w:rsidP="003A19A7">
            <w:pPr>
              <w:spacing w:line="480" w:lineRule="auto"/>
            </w:pPr>
            <w:r w:rsidRPr="004B7AAA">
              <w:t>0.78</w:t>
            </w:r>
          </w:p>
        </w:tc>
      </w:tr>
    </w:tbl>
    <w:p w14:paraId="6EEFCB91" w14:textId="77777777" w:rsidR="004A26F2" w:rsidRDefault="004A26F2" w:rsidP="004A26F2">
      <w:pPr>
        <w:spacing w:line="480" w:lineRule="auto"/>
        <w:rPr>
          <w:b/>
          <w:bCs/>
        </w:rPr>
      </w:pPr>
      <w:r w:rsidRPr="004B7AAA">
        <w:rPr>
          <w:b/>
          <w:bCs/>
        </w:rPr>
        <w:t xml:space="preserve">OR: Odds ratio  </w:t>
      </w:r>
    </w:p>
    <w:p w14:paraId="00616979" w14:textId="4CD285F7" w:rsidR="004A26F2" w:rsidRDefault="004A26F2" w:rsidP="004A26F2">
      <w:pPr>
        <w:spacing w:line="480" w:lineRule="auto"/>
        <w:rPr>
          <w:b/>
          <w:bCs/>
        </w:rPr>
      </w:pPr>
      <w:r w:rsidRPr="00CA10E2">
        <w:rPr>
          <w:b/>
          <w:bCs/>
        </w:rPr>
        <w:t>†</w:t>
      </w:r>
      <w:r w:rsidR="005725D8">
        <w:rPr>
          <w:b/>
          <w:bCs/>
        </w:rPr>
        <w:t xml:space="preserve"> Three</w:t>
      </w:r>
      <w:r>
        <w:rPr>
          <w:b/>
          <w:bCs/>
        </w:rPr>
        <w:t xml:space="preserve"> patients with mVSS = 0</w:t>
      </w:r>
      <w:r w:rsidRPr="004B7AAA">
        <w:rPr>
          <w:b/>
          <w:bCs/>
        </w:rPr>
        <w:t xml:space="preserve"> died during admission without follow-up brain CT</w:t>
      </w:r>
      <w:r w:rsidR="005725D8">
        <w:rPr>
          <w:b/>
          <w:bCs/>
        </w:rPr>
        <w:t xml:space="preserve"> and MRI</w:t>
      </w:r>
      <w:r w:rsidRPr="004B7AAA">
        <w:rPr>
          <w:b/>
          <w:bCs/>
        </w:rPr>
        <w:t>.</w:t>
      </w:r>
    </w:p>
    <w:p w14:paraId="12E749CC" w14:textId="4C0CD9D3" w:rsidR="004A26F2" w:rsidRPr="00485CF8" w:rsidRDefault="004A26F2" w:rsidP="004A26F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*One</w:t>
      </w:r>
      <w:r w:rsidRPr="004B7AAA">
        <w:rPr>
          <w:b/>
          <w:bCs/>
        </w:rPr>
        <w:t xml:space="preserve"> patients with mVSS ≥ 1 died during admission without follow-up brain CT</w:t>
      </w:r>
      <w:r w:rsidR="005725D8">
        <w:rPr>
          <w:b/>
          <w:bCs/>
        </w:rPr>
        <w:t xml:space="preserve"> or MRI</w:t>
      </w:r>
      <w:r w:rsidRPr="004B7AAA">
        <w:rPr>
          <w:b/>
          <w:bCs/>
        </w:rPr>
        <w:t>.</w:t>
      </w:r>
      <w:bookmarkStart w:id="0" w:name="_GoBack"/>
      <w:bookmarkEnd w:id="0"/>
    </w:p>
    <w:p w14:paraId="4E06D8AC" w14:textId="77777777" w:rsidR="004A26F2" w:rsidRDefault="004A26F2" w:rsidP="004A26F2">
      <w:pPr>
        <w:spacing w:line="480" w:lineRule="auto"/>
      </w:pPr>
    </w:p>
    <w:p w14:paraId="77B315D9" w14:textId="77777777" w:rsidR="004A26F2" w:rsidRDefault="004A26F2" w:rsidP="004A26F2">
      <w:pPr>
        <w:spacing w:line="480" w:lineRule="auto"/>
      </w:pPr>
    </w:p>
    <w:p w14:paraId="2C5A1E18" w14:textId="77777777" w:rsidR="004A26F2" w:rsidRPr="004B7AAA" w:rsidRDefault="004A26F2" w:rsidP="004A26F2">
      <w:pPr>
        <w:spacing w:line="480" w:lineRule="auto"/>
      </w:pPr>
    </w:p>
    <w:sectPr w:rsidR="004A26F2" w:rsidRPr="004B7AAA" w:rsidSect="00F51A5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EAA5C" w14:textId="77777777" w:rsidR="00F16FDE" w:rsidRDefault="00F16FDE">
      <w:r>
        <w:separator/>
      </w:r>
    </w:p>
  </w:endnote>
  <w:endnote w:type="continuationSeparator" w:id="0">
    <w:p w14:paraId="7ADA521C" w14:textId="77777777" w:rsidR="00F16FDE" w:rsidRDefault="00F16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altName w:val="宋体"/>
    <w:charset w:val="88"/>
    <w:family w:val="script"/>
    <w:pitch w:val="fixed"/>
    <w:sig w:usb0="00000003" w:usb1="082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4E9D31" w14:textId="77777777" w:rsidR="00E36BF7" w:rsidRDefault="004A26F2" w:rsidP="001B67DA">
    <w:pPr>
      <w:pStyle w:val="a3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DF13F0F" w14:textId="77777777" w:rsidR="00E36BF7" w:rsidRDefault="00F16FDE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D132F" w14:textId="77777777" w:rsidR="00E36BF7" w:rsidRDefault="004A26F2" w:rsidP="001B67DA">
    <w:pPr>
      <w:pStyle w:val="a3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F16FDE">
      <w:rPr>
        <w:rStyle w:val="a6"/>
        <w:noProof/>
      </w:rPr>
      <w:t>1</w:t>
    </w:r>
    <w:r>
      <w:rPr>
        <w:rStyle w:val="a6"/>
      </w:rPr>
      <w:fldChar w:fldCharType="end"/>
    </w:r>
  </w:p>
  <w:p w14:paraId="1975FCC5" w14:textId="77777777" w:rsidR="00E36BF7" w:rsidRDefault="00F16FDE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2BAB7E" w14:textId="77777777" w:rsidR="00F16FDE" w:rsidRDefault="00F16FDE">
      <w:r>
        <w:separator/>
      </w:r>
    </w:p>
  </w:footnote>
  <w:footnote w:type="continuationSeparator" w:id="0">
    <w:p w14:paraId="5D98E0CE" w14:textId="77777777" w:rsidR="00F16FDE" w:rsidRDefault="00F16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6F2"/>
    <w:rsid w:val="000102EA"/>
    <w:rsid w:val="00034F37"/>
    <w:rsid w:val="00067559"/>
    <w:rsid w:val="000A5E5E"/>
    <w:rsid w:val="001366EB"/>
    <w:rsid w:val="0020685B"/>
    <w:rsid w:val="002145BC"/>
    <w:rsid w:val="00276EA5"/>
    <w:rsid w:val="002B3046"/>
    <w:rsid w:val="002C46F5"/>
    <w:rsid w:val="002F407B"/>
    <w:rsid w:val="00327A92"/>
    <w:rsid w:val="003C720F"/>
    <w:rsid w:val="004059C1"/>
    <w:rsid w:val="00414340"/>
    <w:rsid w:val="0042701F"/>
    <w:rsid w:val="004368C0"/>
    <w:rsid w:val="00465B66"/>
    <w:rsid w:val="004779FD"/>
    <w:rsid w:val="00485CF8"/>
    <w:rsid w:val="004A26F2"/>
    <w:rsid w:val="004C5156"/>
    <w:rsid w:val="00522EA1"/>
    <w:rsid w:val="005518D4"/>
    <w:rsid w:val="005725D8"/>
    <w:rsid w:val="0058293D"/>
    <w:rsid w:val="005C401A"/>
    <w:rsid w:val="00607B47"/>
    <w:rsid w:val="00625AF6"/>
    <w:rsid w:val="006466B3"/>
    <w:rsid w:val="006761B3"/>
    <w:rsid w:val="00686B5F"/>
    <w:rsid w:val="006B1051"/>
    <w:rsid w:val="006D7D1B"/>
    <w:rsid w:val="00763CE9"/>
    <w:rsid w:val="00785521"/>
    <w:rsid w:val="00792FFF"/>
    <w:rsid w:val="007A5231"/>
    <w:rsid w:val="00832A69"/>
    <w:rsid w:val="00867D70"/>
    <w:rsid w:val="008759D7"/>
    <w:rsid w:val="008765A1"/>
    <w:rsid w:val="00881772"/>
    <w:rsid w:val="008C55AB"/>
    <w:rsid w:val="009369C3"/>
    <w:rsid w:val="0096000A"/>
    <w:rsid w:val="009A75BE"/>
    <w:rsid w:val="00A01581"/>
    <w:rsid w:val="00A823B1"/>
    <w:rsid w:val="00B14EB1"/>
    <w:rsid w:val="00B33783"/>
    <w:rsid w:val="00B93348"/>
    <w:rsid w:val="00BC59B0"/>
    <w:rsid w:val="00BD1A00"/>
    <w:rsid w:val="00BF67E5"/>
    <w:rsid w:val="00C517A3"/>
    <w:rsid w:val="00CA2FC8"/>
    <w:rsid w:val="00CB4833"/>
    <w:rsid w:val="00CC4C40"/>
    <w:rsid w:val="00CC6456"/>
    <w:rsid w:val="00CF6004"/>
    <w:rsid w:val="00D145D7"/>
    <w:rsid w:val="00D32CC2"/>
    <w:rsid w:val="00D4687A"/>
    <w:rsid w:val="00D6698B"/>
    <w:rsid w:val="00DF43A5"/>
    <w:rsid w:val="00E133C6"/>
    <w:rsid w:val="00E7318B"/>
    <w:rsid w:val="00E7634F"/>
    <w:rsid w:val="00EA13DB"/>
    <w:rsid w:val="00EA2D51"/>
    <w:rsid w:val="00EC0401"/>
    <w:rsid w:val="00EF3955"/>
    <w:rsid w:val="00F16FDE"/>
    <w:rsid w:val="00F51A5D"/>
    <w:rsid w:val="00F7635B"/>
    <w:rsid w:val="00F85998"/>
    <w:rsid w:val="00FA0056"/>
    <w:rsid w:val="00FB3AB5"/>
    <w:rsid w:val="00FE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BC3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26F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A26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4A26F2"/>
    <w:rPr>
      <w:rFonts w:ascii="Times New Roman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4A2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uiPriority w:val="99"/>
    <w:semiHidden/>
    <w:unhideWhenUsed/>
    <w:rsid w:val="004A2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70</Characters>
  <Application>Microsoft Macintosh Word</Application>
  <DocSecurity>0</DocSecurity>
  <Lines>4</Lines>
  <Paragraphs>1</Paragraphs>
  <ScaleCrop>false</ScaleCrop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18-04-18T12:54:00Z</dcterms:created>
  <dcterms:modified xsi:type="dcterms:W3CDTF">2018-04-18T12:54:00Z</dcterms:modified>
</cp:coreProperties>
</file>